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88D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</w:pPr>
      <w:bookmarkStart w:id="0" w:name="_GoBack"/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Table 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7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. Multivariable regression analysis of brain reorganization in the middle frontal cortex of IRE_R and clinical variable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.</w:t>
      </w:r>
    </w:p>
    <w:bookmarkEnd w:id="0"/>
    <w:tbl>
      <w:tblPr>
        <w:tblStyle w:val="3"/>
        <w:tblW w:w="77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071"/>
        <w:gridCol w:w="986"/>
        <w:gridCol w:w="878"/>
        <w:gridCol w:w="779"/>
        <w:gridCol w:w="1150"/>
        <w:gridCol w:w="978"/>
      </w:tblGrid>
      <w:tr w14:paraId="1F975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AB1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Variables</w:t>
            </w:r>
          </w:p>
        </w:tc>
        <w:tc>
          <w:tcPr>
            <w:tcW w:w="10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89F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coef.</w:t>
            </w:r>
          </w:p>
        </w:tc>
        <w:tc>
          <w:tcPr>
            <w:tcW w:w="9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F70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std.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err.</w:t>
            </w:r>
          </w:p>
        </w:tc>
        <w:tc>
          <w:tcPr>
            <w:tcW w:w="8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8CD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t</w:t>
            </w:r>
          </w:p>
        </w:tc>
        <w:tc>
          <w:tcPr>
            <w:tcW w:w="7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6481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i/>
                <w:iCs/>
                <w:sz w:val="16"/>
                <w:szCs w:val="16"/>
                <w:highlight w:val="none"/>
                <w:lang w:val="en-US" w:eastAsia="zh-CN"/>
              </w:rPr>
              <w:t>p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&gt;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|t|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A48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CI</w:t>
            </w:r>
          </w:p>
          <w:p w14:paraId="166E2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Lower</w:t>
            </w:r>
          </w:p>
        </w:tc>
        <w:tc>
          <w:tcPr>
            <w:tcW w:w="9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A518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CI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Upper</w:t>
            </w:r>
          </w:p>
        </w:tc>
      </w:tr>
      <w:tr w14:paraId="14A46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D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7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C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FD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99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84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46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7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29</w:t>
            </w:r>
          </w:p>
        </w:tc>
      </w:tr>
      <w:tr w14:paraId="3DDFC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F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6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2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0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5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AC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5D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0D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</w:tr>
      <w:tr w14:paraId="43A43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B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e of dur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43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B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85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4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A2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D7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0A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</w:tr>
      <w:tr w14:paraId="3D6CD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6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64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E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E7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9A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7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B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</w:tr>
      <w:tr w14:paraId="33F5A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B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53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7F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9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9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A3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75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1E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8</w:t>
            </w:r>
          </w:p>
        </w:tc>
      </w:tr>
      <w:tr w14:paraId="59E16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9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RX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40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55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7A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7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F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5D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B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2</w:t>
            </w:r>
          </w:p>
        </w:tc>
      </w:tr>
      <w:tr w14:paraId="2A040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B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71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3F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2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3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83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6B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3</w:t>
            </w:r>
          </w:p>
        </w:tc>
      </w:tr>
      <w:tr w14:paraId="2AECB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A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M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4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1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40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45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8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D7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CD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0</w:t>
            </w:r>
          </w:p>
        </w:tc>
      </w:tr>
      <w:tr w14:paraId="2980A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5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4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3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F6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9B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B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B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3</w:t>
            </w:r>
          </w:p>
        </w:tc>
      </w:tr>
      <w:tr w14:paraId="7CC36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3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p/19q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C7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D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71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6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7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0A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83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1</w:t>
            </w:r>
          </w:p>
        </w:tc>
      </w:tr>
      <w:tr w14:paraId="01D7F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3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O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grade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59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60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CB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0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25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6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D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6</w:t>
            </w:r>
          </w:p>
        </w:tc>
      </w:tr>
      <w:tr w14:paraId="5942F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E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igo./Astro.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81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2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4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1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1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F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5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63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45</w:t>
            </w:r>
          </w:p>
        </w:tc>
      </w:tr>
      <w:tr w14:paraId="67C21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383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-67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5947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5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9329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7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E41C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20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C7CA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87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9EE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11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11F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21</w:t>
            </w:r>
          </w:p>
        </w:tc>
      </w:tr>
    </w:tbl>
    <w:p w14:paraId="6CEEE5E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Gill Sans MT" w:hAnsi="Gill Sans MT" w:cs="Gill Sans MT"/>
          <w:sz w:val="16"/>
          <w:szCs w:val="16"/>
          <w:highlight w:val="none"/>
          <w:lang w:val="en-US" w:eastAsia="zh-CN"/>
        </w:rPr>
      </w:pP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A</w:t>
      </w:r>
      <w:r>
        <w:rPr>
          <w:rFonts w:hint="default" w:ascii="Gill Sans MT" w:hAnsi="Gill Sans MT" w:cs="Gill Sans MT"/>
          <w:b/>
          <w:bCs/>
          <w:sz w:val="16"/>
          <w:szCs w:val="16"/>
        </w:rPr>
        <w:t>bbreviation</w:t>
      </w: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: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IRE: insular gli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related epilepsy; tumors located on the 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righ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, IRE_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R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; coef: Coefficient; std err: Standard Error; t: t value;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: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value; CI: Confidence Interval; IDH: Isocitrate Dehydrogenase; ATRX: Alpha Thalassemia/Mental Retardation Syndrome X-linked; TP53: Tumor Protein 53; MGMT: O-6 Methylguanine-DNA Methyltransferase; TERT: Telomerase Reverse Transcriptase; 1p/19q: 1p/19q Chromosome Codeletion; WHO: World Health Organization; Olig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.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/Astr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: Oligodendroglioma or Astrocyt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The detail was not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explained ensured the table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was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clear.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a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low- and high grade subgoup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b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Oligo./Astro. and other histopathological subtype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c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>Patients were divided into Ki-67 &lt; 10% and Ki-67 &gt; 10% subgr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8573E4"/>
    <w:rsid w:val="01F84CCA"/>
    <w:rsid w:val="043A5490"/>
    <w:rsid w:val="0C7358DA"/>
    <w:rsid w:val="191A25F7"/>
    <w:rsid w:val="25A47AD8"/>
    <w:rsid w:val="2875433E"/>
    <w:rsid w:val="2C317C51"/>
    <w:rsid w:val="33F42D4E"/>
    <w:rsid w:val="4A752E83"/>
    <w:rsid w:val="4C4D523C"/>
    <w:rsid w:val="4CA17246"/>
    <w:rsid w:val="4DB075BC"/>
    <w:rsid w:val="4E2B0F4A"/>
    <w:rsid w:val="59BD7425"/>
    <w:rsid w:val="638573E4"/>
    <w:rsid w:val="653C35A1"/>
    <w:rsid w:val="6CFB5B85"/>
    <w:rsid w:val="717C7162"/>
    <w:rsid w:val="76A62F50"/>
    <w:rsid w:val="7BFD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1</Words>
  <Characters>1286</Characters>
  <Lines>0</Lines>
  <Paragraphs>0</Paragraphs>
  <TotalTime>0</TotalTime>
  <ScaleCrop>false</ScaleCrop>
  <LinksUpToDate>false</LinksUpToDate>
  <CharactersWithSpaces>141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12:37:00Z</dcterms:created>
  <dc:creator>美式美惨咯</dc:creator>
  <cp:lastModifiedBy>美式美惨咯</cp:lastModifiedBy>
  <dcterms:modified xsi:type="dcterms:W3CDTF">2026-01-03T07:2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D5E6E8361C84E1D9441CEEF751C7FAA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